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4919" w:rsidRDefault="001C4919" w:rsidP="001C4919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5138F0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1.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scheme </w:t>
      </w:r>
      <w:r>
        <w:rPr>
          <w:rFonts w:ascii="Times New Roman" w:eastAsia="宋体" w:hAnsi="Times New Roman" w:cs="Times New Roman"/>
          <w:sz w:val="24"/>
          <w:szCs w:val="24"/>
        </w:rPr>
        <w:t>and dose of drugs used for ovarian stimulation</w:t>
      </w:r>
    </w:p>
    <w:p w:rsidR="001C4919" w:rsidRDefault="001C4919" w:rsidP="001C4919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204"/>
        <w:gridCol w:w="1186"/>
        <w:gridCol w:w="1187"/>
        <w:gridCol w:w="1183"/>
        <w:gridCol w:w="1178"/>
        <w:gridCol w:w="1183"/>
        <w:gridCol w:w="1185"/>
      </w:tblGrid>
      <w:tr w:rsidR="001C4919" w:rsidTr="00423062">
        <w:trPr>
          <w:jc w:val="center"/>
        </w:trPr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363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1"/>
              </w:rPr>
              <w:t>Yong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1"/>
              </w:rPr>
              <w:t xml:space="preserve"> group</w:t>
            </w:r>
            <w:bookmarkStart w:id="0" w:name="_GoBack"/>
            <w:bookmarkEnd w:id="0"/>
          </w:p>
        </w:tc>
        <w:tc>
          <w:tcPr>
            <w:tcW w:w="363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Older group</w:t>
            </w:r>
          </w:p>
        </w:tc>
      </w:tr>
      <w:tr w:rsidR="001C4919" w:rsidTr="00423062">
        <w:trPr>
          <w:jc w:val="center"/>
        </w:trPr>
        <w:tc>
          <w:tcPr>
            <w:tcW w:w="1255" w:type="dxa"/>
            <w:tcBorders>
              <w:top w:val="nil"/>
              <w:bottom w:val="single" w:sz="4" w:space="0" w:color="auto"/>
            </w:tcBorders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1"/>
              </w:rPr>
              <w:t>YWJL</w:t>
            </w:r>
            <w:r>
              <w:rPr>
                <w:rFonts w:ascii="Times New Roman" w:hAnsi="Times New Roman" w:cs="Times New Roman"/>
                <w:sz w:val="16"/>
                <w:szCs w:val="21"/>
                <w:vertAlign w:val="superscript"/>
              </w:rPr>
              <w:t>1</w:t>
            </w:r>
            <w:proofErr w:type="spellEnd"/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1"/>
              </w:rPr>
              <w:t>YWYQ</w:t>
            </w:r>
            <w:proofErr w:type="spellEnd"/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1"/>
              </w:rPr>
              <w:t>YQTT</w:t>
            </w:r>
            <w:proofErr w:type="spellEnd"/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1"/>
              </w:rPr>
              <w:t>OZH</w:t>
            </w:r>
            <w:proofErr w:type="spellEnd"/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1"/>
              </w:rPr>
              <w:t>OZJM</w:t>
            </w:r>
            <w:proofErr w:type="spellEnd"/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1"/>
              </w:rPr>
              <w:t>OYDX</w:t>
            </w:r>
            <w:proofErr w:type="spellEnd"/>
          </w:p>
        </w:tc>
      </w:tr>
    </w:tbl>
    <w:tbl>
      <w:tblPr>
        <w:tblStyle w:val="a3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1"/>
        <w:gridCol w:w="1180"/>
        <w:gridCol w:w="1181"/>
        <w:gridCol w:w="1181"/>
        <w:gridCol w:w="1181"/>
        <w:gridCol w:w="1181"/>
        <w:gridCol w:w="1181"/>
      </w:tblGrid>
      <w:tr w:rsidR="001C4919" w:rsidTr="00423062">
        <w:trPr>
          <w:jc w:val="center"/>
        </w:trPr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Age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27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25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27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45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43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45</w:t>
            </w:r>
          </w:p>
        </w:tc>
      </w:tr>
      <w:tr w:rsidR="001C4919" w:rsidTr="00423062">
        <w:trPr>
          <w:jc w:val="center"/>
        </w:trPr>
        <w:tc>
          <w:tcPr>
            <w:tcW w:w="1255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 xml:space="preserve">Stimulation </w:t>
            </w:r>
            <w:r>
              <w:rPr>
                <w:rFonts w:ascii="Times New Roman" w:hAnsi="Times New Roman" w:cs="Times New Roman" w:hint="eastAsia"/>
                <w:sz w:val="16"/>
                <w:szCs w:val="21"/>
              </w:rPr>
              <w:t>scheme</w:t>
            </w:r>
          </w:p>
        </w:tc>
        <w:tc>
          <w:tcPr>
            <w:tcW w:w="1212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Gonadotropin</w:t>
            </w:r>
          </w:p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Antagonist</w:t>
            </w:r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Gonadotropin</w:t>
            </w:r>
          </w:p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Antagonist</w:t>
            </w:r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Gonadotropin</w:t>
            </w:r>
          </w:p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Antagonist</w:t>
            </w:r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Gonadotropin</w:t>
            </w:r>
          </w:p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Antagonist</w:t>
            </w:r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Gonadotropin</w:t>
            </w:r>
          </w:p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Antagonist</w:t>
            </w:r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Gonadotropin</w:t>
            </w:r>
          </w:p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Antagonist</w:t>
            </w:r>
          </w:p>
        </w:tc>
      </w:tr>
      <w:tr w:rsidR="001C4919" w:rsidTr="00423062">
        <w:trPr>
          <w:jc w:val="center"/>
        </w:trPr>
        <w:tc>
          <w:tcPr>
            <w:tcW w:w="1255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21"/>
              </w:rPr>
              <w:t>ru</w:t>
            </w:r>
            <w:r>
              <w:rPr>
                <w:rFonts w:ascii="Times New Roman" w:hAnsi="Times New Roman" w:cs="Times New Roman"/>
                <w:sz w:val="16"/>
                <w:szCs w:val="21"/>
              </w:rPr>
              <w:t>gs used for Down-</w:t>
            </w:r>
          </w:p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regulation</w:t>
            </w:r>
          </w:p>
        </w:tc>
        <w:tc>
          <w:tcPr>
            <w:tcW w:w="1212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1"/>
              </w:rPr>
              <w:t>Cetrotide</w:t>
            </w:r>
            <w:proofErr w:type="spellEnd"/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1"/>
              </w:rPr>
              <w:t>Cetrotide</w:t>
            </w:r>
            <w:proofErr w:type="spellEnd"/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1"/>
              </w:rPr>
              <w:t>Cetrotide</w:t>
            </w:r>
            <w:proofErr w:type="spellEnd"/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1"/>
              </w:rPr>
              <w:t>Cetrotide</w:t>
            </w:r>
            <w:proofErr w:type="spellEnd"/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1"/>
              </w:rPr>
              <w:t>Cetrotide</w:t>
            </w:r>
            <w:proofErr w:type="spellEnd"/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1"/>
              </w:rPr>
              <w:t>Cetrotide</w:t>
            </w:r>
            <w:proofErr w:type="spellEnd"/>
          </w:p>
        </w:tc>
      </w:tr>
      <w:tr w:rsidR="001C4919" w:rsidTr="00423062">
        <w:trPr>
          <w:jc w:val="center"/>
        </w:trPr>
        <w:tc>
          <w:tcPr>
            <w:tcW w:w="1255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Drugs used for ovarian stimulation</w:t>
            </w:r>
          </w:p>
        </w:tc>
        <w:tc>
          <w:tcPr>
            <w:tcW w:w="1212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 xml:space="preserve">Recombinant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21"/>
              </w:rPr>
              <w:t>FSH</w:t>
            </w:r>
            <w:proofErr w:type="spellEnd"/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 xml:space="preserve">Recombinant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21"/>
              </w:rPr>
              <w:t>FSH</w:t>
            </w:r>
            <w:proofErr w:type="spellEnd"/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 xml:space="preserve">Recombinant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21"/>
              </w:rPr>
              <w:t>FSH</w:t>
            </w:r>
            <w:proofErr w:type="spellEnd"/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 xml:space="preserve">Recombinant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21"/>
              </w:rPr>
              <w:t>FSH</w:t>
            </w:r>
            <w:proofErr w:type="spellEnd"/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 xml:space="preserve">Recombinant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21"/>
              </w:rPr>
              <w:t>FSH</w:t>
            </w:r>
            <w:proofErr w:type="spellEnd"/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 xml:space="preserve">Recombinant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21"/>
              </w:rPr>
              <w:t>FSH</w:t>
            </w:r>
            <w:proofErr w:type="spellEnd"/>
          </w:p>
        </w:tc>
      </w:tr>
      <w:tr w:rsidR="001C4919" w:rsidTr="00423062">
        <w:trPr>
          <w:jc w:val="center"/>
        </w:trPr>
        <w:tc>
          <w:tcPr>
            <w:tcW w:w="1255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 xml:space="preserve">Starting dose o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21"/>
              </w:rPr>
              <w:t>G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1"/>
              </w:rPr>
              <w:t>(IU)</w:t>
            </w:r>
            <w:r>
              <w:rPr>
                <w:rFonts w:ascii="Times New Roman" w:hAnsi="Times New Roman" w:cs="Times New Roman"/>
                <w:sz w:val="16"/>
                <w:szCs w:val="21"/>
                <w:vertAlign w:val="superscript"/>
              </w:rPr>
              <w:t xml:space="preserve"> 2</w:t>
            </w:r>
          </w:p>
        </w:tc>
        <w:tc>
          <w:tcPr>
            <w:tcW w:w="1212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300</w:t>
            </w:r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200</w:t>
            </w:r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225</w:t>
            </w:r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375</w:t>
            </w:r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300</w:t>
            </w:r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300</w:t>
            </w:r>
          </w:p>
        </w:tc>
      </w:tr>
      <w:tr w:rsidR="001C4919" w:rsidTr="00423062">
        <w:trPr>
          <w:jc w:val="center"/>
        </w:trPr>
        <w:tc>
          <w:tcPr>
            <w:tcW w:w="1255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 xml:space="preserve">Starting day of ovaria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21"/>
              </w:rPr>
              <w:t>stimulation</w:t>
            </w:r>
            <w:r w:rsidRPr="001C4919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3</w:t>
            </w:r>
            <w:proofErr w:type="spellEnd"/>
            <w:r w:rsidRPr="001C4919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 xml:space="preserve"> </w:t>
            </w:r>
          </w:p>
        </w:tc>
        <w:tc>
          <w:tcPr>
            <w:tcW w:w="1212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3</w:t>
            </w:r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3</w:t>
            </w:r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2</w:t>
            </w:r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2</w:t>
            </w:r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2</w:t>
            </w:r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2</w:t>
            </w:r>
          </w:p>
        </w:tc>
      </w:tr>
      <w:tr w:rsidR="001C4919" w:rsidTr="00423062">
        <w:trPr>
          <w:jc w:val="center"/>
        </w:trPr>
        <w:tc>
          <w:tcPr>
            <w:tcW w:w="1255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 xml:space="preserve">Total dose o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21"/>
              </w:rPr>
              <w:t>G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1"/>
              </w:rPr>
              <w:t xml:space="preserve"> (IU)</w:t>
            </w:r>
          </w:p>
        </w:tc>
        <w:tc>
          <w:tcPr>
            <w:tcW w:w="1212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2175</w:t>
            </w:r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1500</w:t>
            </w:r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2100</w:t>
            </w:r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1950</w:t>
            </w:r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3075</w:t>
            </w:r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2925</w:t>
            </w:r>
          </w:p>
        </w:tc>
      </w:tr>
      <w:tr w:rsidR="001C4919" w:rsidTr="00423062">
        <w:trPr>
          <w:jc w:val="center"/>
        </w:trPr>
        <w:tc>
          <w:tcPr>
            <w:tcW w:w="1255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 xml:space="preserve">Dose o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21"/>
              </w:rPr>
              <w:t>G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1"/>
              </w:rPr>
              <w:t xml:space="preserve"> per day (IU)</w:t>
            </w:r>
          </w:p>
        </w:tc>
        <w:tc>
          <w:tcPr>
            <w:tcW w:w="1212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242</w:t>
            </w:r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214</w:t>
            </w:r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233</w:t>
            </w:r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325</w:t>
            </w:r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308</w:t>
            </w:r>
          </w:p>
        </w:tc>
        <w:tc>
          <w:tcPr>
            <w:tcW w:w="1211" w:type="dxa"/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366</w:t>
            </w:r>
          </w:p>
        </w:tc>
      </w:tr>
      <w:tr w:rsidR="001C4919" w:rsidTr="00423062">
        <w:trPr>
          <w:jc w:val="center"/>
        </w:trPr>
        <w:tc>
          <w:tcPr>
            <w:tcW w:w="1255" w:type="dxa"/>
            <w:tcBorders>
              <w:bottom w:val="nil"/>
            </w:tcBorders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lastRenderedPageBreak/>
              <w:t>Oral contraceptives</w:t>
            </w:r>
          </w:p>
        </w:tc>
        <w:tc>
          <w:tcPr>
            <w:tcW w:w="1212" w:type="dxa"/>
            <w:tcBorders>
              <w:bottom w:val="nil"/>
            </w:tcBorders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211" w:type="dxa"/>
            <w:tcBorders>
              <w:bottom w:val="nil"/>
            </w:tcBorders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211" w:type="dxa"/>
            <w:tcBorders>
              <w:bottom w:val="nil"/>
            </w:tcBorders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211" w:type="dxa"/>
            <w:tcBorders>
              <w:bottom w:val="nil"/>
            </w:tcBorders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211" w:type="dxa"/>
            <w:tcBorders>
              <w:bottom w:val="nil"/>
            </w:tcBorders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211" w:type="dxa"/>
            <w:tcBorders>
              <w:bottom w:val="nil"/>
            </w:tcBorders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</w:tr>
      <w:tr w:rsidR="001C4919" w:rsidTr="00423062">
        <w:trPr>
          <w:jc w:val="center"/>
        </w:trPr>
        <w:tc>
          <w:tcPr>
            <w:tcW w:w="1255" w:type="dxa"/>
            <w:tcBorders>
              <w:top w:val="nil"/>
              <w:bottom w:val="single" w:sz="4" w:space="0" w:color="auto"/>
            </w:tcBorders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antioxidants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vAlign w:val="center"/>
          </w:tcPr>
          <w:p w:rsidR="001C4919" w:rsidRDefault="001C4919" w:rsidP="004230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</w:tr>
    </w:tbl>
    <w:p w:rsidR="001C4919" w:rsidRDefault="001C4919" w:rsidP="001C4919">
      <w:pPr>
        <w:pStyle w:val="a4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sz w:val="18"/>
        </w:rPr>
        <w:t>YWJL</w:t>
      </w:r>
      <w:proofErr w:type="spellEnd"/>
      <w:r>
        <w:rPr>
          <w:rFonts w:ascii="Times New Roman" w:hAnsi="Times New Roman" w:cs="Times New Roman"/>
          <w:sz w:val="18"/>
        </w:rPr>
        <w:t xml:space="preserve">, </w:t>
      </w:r>
      <w:proofErr w:type="spellStart"/>
      <w:r>
        <w:rPr>
          <w:rFonts w:ascii="Times New Roman" w:hAnsi="Times New Roman" w:cs="Times New Roman"/>
          <w:sz w:val="18"/>
        </w:rPr>
        <w:t>YWYQ</w:t>
      </w:r>
      <w:proofErr w:type="spellEnd"/>
      <w:r>
        <w:rPr>
          <w:rFonts w:ascii="Times New Roman" w:hAnsi="Times New Roman" w:cs="Times New Roman"/>
          <w:sz w:val="18"/>
        </w:rPr>
        <w:t xml:space="preserve">, </w:t>
      </w:r>
      <w:proofErr w:type="spellStart"/>
      <w:r>
        <w:rPr>
          <w:rFonts w:ascii="Times New Roman" w:hAnsi="Times New Roman" w:cs="Times New Roman"/>
          <w:sz w:val="18"/>
        </w:rPr>
        <w:t>YQTT</w:t>
      </w:r>
      <w:proofErr w:type="spellEnd"/>
      <w:r>
        <w:rPr>
          <w:rFonts w:ascii="Times New Roman" w:hAnsi="Times New Roman" w:cs="Times New Roman"/>
          <w:sz w:val="18"/>
        </w:rPr>
        <w:t xml:space="preserve">, </w:t>
      </w:r>
      <w:proofErr w:type="spellStart"/>
      <w:r>
        <w:rPr>
          <w:rFonts w:ascii="Times New Roman" w:hAnsi="Times New Roman" w:cs="Times New Roman"/>
          <w:sz w:val="18"/>
        </w:rPr>
        <w:t>OZH</w:t>
      </w:r>
      <w:proofErr w:type="spellEnd"/>
      <w:r>
        <w:rPr>
          <w:rFonts w:ascii="Times New Roman" w:hAnsi="Times New Roman" w:cs="Times New Roman"/>
          <w:sz w:val="18"/>
        </w:rPr>
        <w:t xml:space="preserve">, </w:t>
      </w:r>
      <w:proofErr w:type="spellStart"/>
      <w:r>
        <w:rPr>
          <w:rFonts w:ascii="Times New Roman" w:hAnsi="Times New Roman" w:cs="Times New Roman"/>
          <w:sz w:val="18"/>
        </w:rPr>
        <w:t>OZJM</w:t>
      </w:r>
      <w:proofErr w:type="spellEnd"/>
      <w:r>
        <w:rPr>
          <w:rFonts w:ascii="Times New Roman" w:hAnsi="Times New Roman" w:cs="Times New Roman"/>
          <w:sz w:val="18"/>
        </w:rPr>
        <w:t xml:space="preserve">, </w:t>
      </w:r>
      <w:proofErr w:type="spellStart"/>
      <w:r>
        <w:rPr>
          <w:rFonts w:ascii="Times New Roman" w:hAnsi="Times New Roman" w:cs="Times New Roman"/>
          <w:sz w:val="18"/>
        </w:rPr>
        <w:t>OYDX</w:t>
      </w:r>
      <w:proofErr w:type="spellEnd"/>
      <w:r>
        <w:rPr>
          <w:rFonts w:ascii="Times New Roman" w:hAnsi="Times New Roman" w:cs="Times New Roman"/>
          <w:sz w:val="18"/>
        </w:rPr>
        <w:t xml:space="preserve"> are labels of the six participants in the both groups. Y stands for the younger group and O stands for the older group. The rest letters are initials of each participant. </w:t>
      </w:r>
    </w:p>
    <w:p w:rsidR="001C4919" w:rsidRDefault="001C4919" w:rsidP="001C4919">
      <w:pPr>
        <w:pStyle w:val="a4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FSH</w:t>
      </w:r>
      <w:proofErr w:type="spellEnd"/>
      <w:r>
        <w:rPr>
          <w:rFonts w:ascii="Times New Roman" w:hAnsi="Times New Roman" w:cs="Times New Roman" w:hint="eastAsia"/>
        </w:rPr>
        <w:t xml:space="preserve">= follicular stimulating hormone; </w:t>
      </w:r>
      <w:proofErr w:type="spellStart"/>
      <w:r>
        <w:rPr>
          <w:rFonts w:ascii="Times New Roman" w:hAnsi="Times New Roman" w:cs="Times New Roman"/>
        </w:rPr>
        <w:t>Gn</w:t>
      </w:r>
      <w:proofErr w:type="spellEnd"/>
      <w:r>
        <w:rPr>
          <w:rFonts w:ascii="Times New Roman" w:hAnsi="Times New Roman" w:cs="Times New Roman"/>
        </w:rPr>
        <w:t>= gonadotropin; IU= international unit</w:t>
      </w:r>
    </w:p>
    <w:p w:rsidR="001C4919" w:rsidRPr="001C4919" w:rsidRDefault="001C4919" w:rsidP="001C4919">
      <w:pPr>
        <w:pStyle w:val="a4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 w:cs="Times New Roman"/>
        </w:rPr>
      </w:pPr>
      <w:r w:rsidRPr="001C4919">
        <w:rPr>
          <w:rFonts w:ascii="Times New Roman" w:hAnsi="Times New Roman" w:cs="Times New Roman" w:hint="eastAsia"/>
        </w:rPr>
        <w:t>S</w:t>
      </w:r>
      <w:r w:rsidRPr="001C4919">
        <w:rPr>
          <w:rFonts w:ascii="Times New Roman" w:hAnsi="Times New Roman" w:cs="Times New Roman"/>
        </w:rPr>
        <w:t>tarting day of ovarian stimulation refers to Day N of the menstrual cycle.</w:t>
      </w:r>
    </w:p>
    <w:p w:rsidR="00212767" w:rsidRPr="001C4919" w:rsidRDefault="00212767"/>
    <w:sectPr w:rsidR="00212767" w:rsidRPr="001C4919" w:rsidSect="002127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1A710D"/>
    <w:multiLevelType w:val="multilevel"/>
    <w:tmpl w:val="521A710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919"/>
    <w:rsid w:val="00002F8E"/>
    <w:rsid w:val="00033B4F"/>
    <w:rsid w:val="00033CC4"/>
    <w:rsid w:val="000624FB"/>
    <w:rsid w:val="00071727"/>
    <w:rsid w:val="00075B2A"/>
    <w:rsid w:val="00081E47"/>
    <w:rsid w:val="00082A7C"/>
    <w:rsid w:val="0009099D"/>
    <w:rsid w:val="000A66A2"/>
    <w:rsid w:val="000E0C14"/>
    <w:rsid w:val="000E44C9"/>
    <w:rsid w:val="000F67AD"/>
    <w:rsid w:val="00132C17"/>
    <w:rsid w:val="00140A56"/>
    <w:rsid w:val="00172B90"/>
    <w:rsid w:val="00186BF7"/>
    <w:rsid w:val="00192870"/>
    <w:rsid w:val="0019791A"/>
    <w:rsid w:val="001A5342"/>
    <w:rsid w:val="001C4919"/>
    <w:rsid w:val="001E4F29"/>
    <w:rsid w:val="001F550B"/>
    <w:rsid w:val="00204085"/>
    <w:rsid w:val="00212767"/>
    <w:rsid w:val="00212816"/>
    <w:rsid w:val="00224001"/>
    <w:rsid w:val="0023086A"/>
    <w:rsid w:val="00232932"/>
    <w:rsid w:val="002710FA"/>
    <w:rsid w:val="00283A76"/>
    <w:rsid w:val="00290393"/>
    <w:rsid w:val="00290B78"/>
    <w:rsid w:val="002A2393"/>
    <w:rsid w:val="002C26CE"/>
    <w:rsid w:val="002D77AF"/>
    <w:rsid w:val="002F0E3E"/>
    <w:rsid w:val="00301D48"/>
    <w:rsid w:val="00310DF7"/>
    <w:rsid w:val="003134DF"/>
    <w:rsid w:val="00327ACF"/>
    <w:rsid w:val="003533F0"/>
    <w:rsid w:val="003538DA"/>
    <w:rsid w:val="00354C3B"/>
    <w:rsid w:val="00356E9D"/>
    <w:rsid w:val="00361386"/>
    <w:rsid w:val="003700A8"/>
    <w:rsid w:val="0037492F"/>
    <w:rsid w:val="003F67D5"/>
    <w:rsid w:val="00402534"/>
    <w:rsid w:val="004034CC"/>
    <w:rsid w:val="00417B59"/>
    <w:rsid w:val="004340FD"/>
    <w:rsid w:val="00460421"/>
    <w:rsid w:val="00460446"/>
    <w:rsid w:val="00467560"/>
    <w:rsid w:val="00470F7C"/>
    <w:rsid w:val="00491A26"/>
    <w:rsid w:val="004A2662"/>
    <w:rsid w:val="004D25DE"/>
    <w:rsid w:val="005138F0"/>
    <w:rsid w:val="0051617C"/>
    <w:rsid w:val="0052481D"/>
    <w:rsid w:val="0053117A"/>
    <w:rsid w:val="00542A53"/>
    <w:rsid w:val="00550523"/>
    <w:rsid w:val="00561C8B"/>
    <w:rsid w:val="00574A6B"/>
    <w:rsid w:val="005933B9"/>
    <w:rsid w:val="00597C8C"/>
    <w:rsid w:val="005A7803"/>
    <w:rsid w:val="005C6CFB"/>
    <w:rsid w:val="005C79D7"/>
    <w:rsid w:val="005F1510"/>
    <w:rsid w:val="00622F18"/>
    <w:rsid w:val="00630390"/>
    <w:rsid w:val="006340BE"/>
    <w:rsid w:val="006363DB"/>
    <w:rsid w:val="00680E23"/>
    <w:rsid w:val="00682F7C"/>
    <w:rsid w:val="006D2DCC"/>
    <w:rsid w:val="006E77C9"/>
    <w:rsid w:val="007075E9"/>
    <w:rsid w:val="0071069E"/>
    <w:rsid w:val="00722C53"/>
    <w:rsid w:val="00733FC9"/>
    <w:rsid w:val="0074034F"/>
    <w:rsid w:val="00746E0B"/>
    <w:rsid w:val="0075369D"/>
    <w:rsid w:val="00757652"/>
    <w:rsid w:val="007753C4"/>
    <w:rsid w:val="00777325"/>
    <w:rsid w:val="007779F0"/>
    <w:rsid w:val="00782513"/>
    <w:rsid w:val="007F64AE"/>
    <w:rsid w:val="007F74BF"/>
    <w:rsid w:val="008139D0"/>
    <w:rsid w:val="008205F8"/>
    <w:rsid w:val="00830886"/>
    <w:rsid w:val="00844C3B"/>
    <w:rsid w:val="00845624"/>
    <w:rsid w:val="00847232"/>
    <w:rsid w:val="00850EA0"/>
    <w:rsid w:val="0085155D"/>
    <w:rsid w:val="00864960"/>
    <w:rsid w:val="00897679"/>
    <w:rsid w:val="008B1957"/>
    <w:rsid w:val="008B66F1"/>
    <w:rsid w:val="008D6F3A"/>
    <w:rsid w:val="008E5A98"/>
    <w:rsid w:val="008F4DBA"/>
    <w:rsid w:val="008F5134"/>
    <w:rsid w:val="009419B9"/>
    <w:rsid w:val="009738E1"/>
    <w:rsid w:val="00987C45"/>
    <w:rsid w:val="009B7CC7"/>
    <w:rsid w:val="009C2536"/>
    <w:rsid w:val="00A227FF"/>
    <w:rsid w:val="00A31D05"/>
    <w:rsid w:val="00A42DD1"/>
    <w:rsid w:val="00A44DE6"/>
    <w:rsid w:val="00A53F06"/>
    <w:rsid w:val="00A567A9"/>
    <w:rsid w:val="00A6010D"/>
    <w:rsid w:val="00A705B0"/>
    <w:rsid w:val="00A74FA2"/>
    <w:rsid w:val="00A82087"/>
    <w:rsid w:val="00A8277C"/>
    <w:rsid w:val="00A93127"/>
    <w:rsid w:val="00AA0195"/>
    <w:rsid w:val="00AA184D"/>
    <w:rsid w:val="00AB0691"/>
    <w:rsid w:val="00AB3579"/>
    <w:rsid w:val="00AB6618"/>
    <w:rsid w:val="00AC642C"/>
    <w:rsid w:val="00AD586E"/>
    <w:rsid w:val="00AE1D0B"/>
    <w:rsid w:val="00AE491B"/>
    <w:rsid w:val="00AF1CD7"/>
    <w:rsid w:val="00B03BB3"/>
    <w:rsid w:val="00B11633"/>
    <w:rsid w:val="00B206CE"/>
    <w:rsid w:val="00B27782"/>
    <w:rsid w:val="00B33407"/>
    <w:rsid w:val="00B358E1"/>
    <w:rsid w:val="00B522B6"/>
    <w:rsid w:val="00B667E5"/>
    <w:rsid w:val="00B752B3"/>
    <w:rsid w:val="00B75A87"/>
    <w:rsid w:val="00B92C4E"/>
    <w:rsid w:val="00B97E37"/>
    <w:rsid w:val="00BC41B8"/>
    <w:rsid w:val="00BD35E4"/>
    <w:rsid w:val="00BF33CD"/>
    <w:rsid w:val="00BF7574"/>
    <w:rsid w:val="00C05B20"/>
    <w:rsid w:val="00C1188B"/>
    <w:rsid w:val="00C126E0"/>
    <w:rsid w:val="00C52DA2"/>
    <w:rsid w:val="00C574D3"/>
    <w:rsid w:val="00C73E1A"/>
    <w:rsid w:val="00C868F7"/>
    <w:rsid w:val="00C952D7"/>
    <w:rsid w:val="00C953AC"/>
    <w:rsid w:val="00CA222B"/>
    <w:rsid w:val="00CC15BC"/>
    <w:rsid w:val="00CE10DF"/>
    <w:rsid w:val="00D13954"/>
    <w:rsid w:val="00D2483A"/>
    <w:rsid w:val="00D270C6"/>
    <w:rsid w:val="00D31D74"/>
    <w:rsid w:val="00D56DA1"/>
    <w:rsid w:val="00D65982"/>
    <w:rsid w:val="00DB3561"/>
    <w:rsid w:val="00DB3ECD"/>
    <w:rsid w:val="00DB66C4"/>
    <w:rsid w:val="00DB78B1"/>
    <w:rsid w:val="00DE53DF"/>
    <w:rsid w:val="00DF47AA"/>
    <w:rsid w:val="00E72741"/>
    <w:rsid w:val="00E93618"/>
    <w:rsid w:val="00EA3877"/>
    <w:rsid w:val="00EB30A9"/>
    <w:rsid w:val="00EC3FA3"/>
    <w:rsid w:val="00F65446"/>
    <w:rsid w:val="00F8524E"/>
    <w:rsid w:val="00FA33AB"/>
    <w:rsid w:val="00FB1C80"/>
    <w:rsid w:val="00FD6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FBC9F"/>
  <w15:chartTrackingRefBased/>
  <w15:docId w15:val="{C7292437-C820-4015-8F18-3FC3FDCF8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27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qFormat/>
    <w:rsid w:val="001C491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C491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alienaire</dc:creator>
  <cp:keywords/>
  <dc:description/>
  <cp:lastModifiedBy>Missalienaire</cp:lastModifiedBy>
  <cp:revision>2</cp:revision>
  <dcterms:created xsi:type="dcterms:W3CDTF">2022-02-09T02:42:00Z</dcterms:created>
  <dcterms:modified xsi:type="dcterms:W3CDTF">2022-02-09T02:47:00Z</dcterms:modified>
</cp:coreProperties>
</file>